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9E9" w:rsidRDefault="00AF399B">
      <w:r>
        <w:rPr>
          <w:noProof/>
          <w:lang w:eastAsia="en-US"/>
        </w:rPr>
        <w:drawing>
          <wp:inline distT="0" distB="0" distL="0" distR="0">
            <wp:extent cx="41148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9E9" w:rsidRDefault="00AF399B"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>. Sensitivity analysis of all included studies</w:t>
      </w:r>
    </w:p>
    <w:sectPr w:rsidR="00B02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31A69"/>
    <w:rsid w:val="00131A69"/>
    <w:rsid w:val="00684312"/>
    <w:rsid w:val="006A1463"/>
    <w:rsid w:val="00AF399B"/>
    <w:rsid w:val="00B029E9"/>
    <w:rsid w:val="00B605A2"/>
    <w:rsid w:val="367A2C85"/>
    <w:rsid w:val="4070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99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99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51</Characters>
  <Application>Microsoft Office Word</Application>
  <DocSecurity>0</DocSecurity>
  <Lines>1</Lines>
  <Paragraphs>1</Paragraphs>
  <ScaleCrop>false</ScaleCrop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3G_Reference_Citation_Sequence</cp:lastModifiedBy>
  <cp:revision>3</cp:revision>
  <dcterms:created xsi:type="dcterms:W3CDTF">2018-11-10T13:52:00Z</dcterms:created>
  <dcterms:modified xsi:type="dcterms:W3CDTF">2019-06-25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